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 Detailed MrBayes output for datasets analyzed in this study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58"/>
        <w:gridCol w:w="1265"/>
        <w:gridCol w:w="1261"/>
        <w:gridCol w:w="1264"/>
        <w:gridCol w:w="1270"/>
        <w:gridCol w:w="127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set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tax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hains/ru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. of Gens. (x10</w:t>
            </w:r>
            <w:r>
              <w:rPr>
                <w:vertAlign w:val="superscript"/>
              </w:rPr>
              <w:t>6</w:t>
            </w:r>
            <w:r>
              <w:rPr/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g. Std. Dev. of Split Freqs. Between Run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ithmetic Mean of log Likelihood Valu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monic Mean of log Likelihood Valu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ure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0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86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22754.8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22798.7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ures 3-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3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98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45555.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45636.6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ure S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4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9007.9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9053.9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ure S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65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1078.7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1099.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1T06:14:00Z</dcterms:created>
  <dc:creator> Brian Bradley</dc:creator>
  <dc:description/>
  <cp:keywords/>
  <dc:language>en-US</dc:language>
  <cp:lastModifiedBy>Lynne Quarmby</cp:lastModifiedBy>
  <dcterms:modified xsi:type="dcterms:W3CDTF">2007-10-09T14:08:00Z</dcterms:modified>
  <cp:revision>7</cp:revision>
  <dc:subject/>
  <dc:title>Supplementary Table 1</dc:title>
</cp:coreProperties>
</file>